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0175" w:rsidRDefault="00F00175" w:rsidP="00F00175"/>
    <w:p w:rsidR="0033729A" w:rsidRPr="00F00175" w:rsidRDefault="00F00175" w:rsidP="00F00175">
      <w:pPr>
        <w:rPr>
          <w:b/>
        </w:rPr>
      </w:pPr>
      <w:bookmarkStart w:id="0" w:name="_GoBack"/>
      <w:r w:rsidRPr="00F00175">
        <w:rPr>
          <w:b/>
        </w:rPr>
        <w:t>SUFPPLEMENTAL INFORMATION</w:t>
      </w:r>
    </w:p>
    <w:bookmarkEnd w:id="0"/>
    <w:p w:rsidR="00335BFC" w:rsidRDefault="00335BFC" w:rsidP="0033729A"/>
    <w:p w:rsidR="00335BFC" w:rsidRDefault="00335BFC" w:rsidP="00335BFC">
      <w:r>
        <w:t>The Wes ProteinSimple</w:t>
      </w:r>
      <w:r w:rsidRPr="005A18E1">
        <w:t xml:space="preserve"> </w:t>
      </w:r>
      <w:r>
        <w:t>system is</w:t>
      </w:r>
      <w:r w:rsidRPr="005A18E1">
        <w:t xml:space="preserve"> a capillary western blot method that has the advantage of being a more sensitive and automated approach for protein detection while providing comparable results to traditional western blotting (Chen et al, 2013; Lu et al, 2018).</w:t>
      </w:r>
    </w:p>
    <w:p w:rsidR="0033729A" w:rsidRDefault="0033729A" w:rsidP="0033729A">
      <w:r>
        <w:t xml:space="preserve">Briefly, similar to SDS-PAGE, the Wes separates lysates (boiled in SDS-sample buffer) through </w:t>
      </w:r>
      <w:r w:rsidR="00335BFC">
        <w:t xml:space="preserve">individual </w:t>
      </w:r>
      <w:r>
        <w:t xml:space="preserve">microcapillary tubes; the separated proteins are fixed in place within each tube, the separation matrix is washed out, and then the primary antibodies are added to each tube, followed by the HRP-conjugated secondary antibodies, and then finally luminol peroxide to develop the signals. The Wes Compass software then </w:t>
      </w:r>
      <w:r w:rsidR="00335BFC">
        <w:t>scans</w:t>
      </w:r>
      <w:r>
        <w:t xml:space="preserve"> each tube</w:t>
      </w:r>
      <w:r w:rsidR="00335BFC">
        <w:t xml:space="preserve"> for chemiluminescence peak detection</w:t>
      </w:r>
      <w:r>
        <w:t xml:space="preserve">, and generates a gel image (bitmap) of the results.  </w:t>
      </w:r>
      <w:r w:rsidR="00685A49">
        <w:t xml:space="preserve">Similar to other image acquisition and processing software, the gel image bitmap can be evaluated with different exposure times; however, different exposure times cannot be used for different microcapillary cartridges; that is, all the lanes in the gel image represent the same exposure time for each individual microcapillary cartridge. </w:t>
      </w:r>
      <w:r w:rsidR="005D56C8">
        <w:t>When deemed necessary, image processing</w:t>
      </w:r>
      <w:r w:rsidR="00685A49" w:rsidRPr="00685A49">
        <w:t xml:space="preserve"> (such as changing brightness and contrast) is </w:t>
      </w:r>
      <w:r w:rsidR="005D56C8">
        <w:t xml:space="preserve">carried </w:t>
      </w:r>
      <w:r w:rsidR="00617CBD">
        <w:t xml:space="preserve">out </w:t>
      </w:r>
      <w:r w:rsidR="005D56C8">
        <w:t xml:space="preserve">using Photoshop, and </w:t>
      </w:r>
      <w:r w:rsidR="00685A49" w:rsidRPr="00685A49">
        <w:t xml:space="preserve">is applied equally across the entire image and is applied equally to controls.  </w:t>
      </w:r>
      <w:r w:rsidR="00335BFC">
        <w:t xml:space="preserve">Each bitmap is </w:t>
      </w:r>
      <w:r w:rsidR="005D56C8">
        <w:t xml:space="preserve">then </w:t>
      </w:r>
      <w:r w:rsidR="00335BFC">
        <w:t xml:space="preserve">copied and pasted into CorelDraw to add labels. </w:t>
      </w:r>
      <w:r>
        <w:t xml:space="preserve">Below are provided </w:t>
      </w:r>
      <w:r w:rsidR="00D62F90">
        <w:t>the</w:t>
      </w:r>
      <w:r>
        <w:t xml:space="preserve"> original </w:t>
      </w:r>
      <w:r w:rsidR="00685A49">
        <w:t xml:space="preserve">uncropped </w:t>
      </w:r>
      <w:r>
        <w:t>bitmap image</w:t>
      </w:r>
      <w:r w:rsidR="00335BFC">
        <w:t xml:space="preserve">, </w:t>
      </w:r>
      <w:r>
        <w:t xml:space="preserve">from which </w:t>
      </w:r>
      <w:r w:rsidR="00D62F90">
        <w:t xml:space="preserve">Fig 8A and 8B </w:t>
      </w:r>
      <w:r>
        <w:t>were generated.</w:t>
      </w:r>
      <w:r w:rsidR="005D56C8">
        <w:t xml:space="preserve"> Th</w:t>
      </w:r>
      <w:r w:rsidR="00D62F90">
        <w:t>is</w:t>
      </w:r>
      <w:r w:rsidR="005D56C8">
        <w:t xml:space="preserve"> bitmap image w</w:t>
      </w:r>
      <w:r w:rsidR="00D62F90">
        <w:t>as</w:t>
      </w:r>
      <w:r w:rsidR="005D56C8">
        <w:t xml:space="preserve"> not processed with Photoshop.</w:t>
      </w:r>
    </w:p>
    <w:p w:rsidR="0033729A" w:rsidRDefault="0033729A" w:rsidP="0015474A">
      <w:pPr>
        <w:spacing w:line="120" w:lineRule="auto"/>
      </w:pPr>
    </w:p>
    <w:p w:rsidR="0033729A" w:rsidRPr="0033729A" w:rsidRDefault="0033729A" w:rsidP="0033729A">
      <w:pPr>
        <w:rPr>
          <w:u w:val="single"/>
        </w:rPr>
      </w:pPr>
      <w:r w:rsidRPr="0033729A">
        <w:rPr>
          <w:u w:val="single"/>
        </w:rPr>
        <w:t xml:space="preserve">Image for Fig </w:t>
      </w:r>
      <w:r w:rsidR="00D62F90">
        <w:rPr>
          <w:u w:val="single"/>
        </w:rPr>
        <w:t>8A and 8B</w:t>
      </w:r>
    </w:p>
    <w:p w:rsidR="0033729A" w:rsidRDefault="0033729A" w:rsidP="0033729A"/>
    <w:p w:rsidR="0033729A" w:rsidRDefault="00D62F90" w:rsidP="0033729A">
      <w:r w:rsidRPr="00D62F90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61609</wp:posOffset>
            </wp:positionH>
            <wp:positionV relativeFrom="paragraph">
              <wp:posOffset>79228</wp:posOffset>
            </wp:positionV>
            <wp:extent cx="4572000" cy="2990088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990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3729A" w:rsidRDefault="0033729A" w:rsidP="0033729A"/>
    <w:p w:rsidR="0033729A" w:rsidRDefault="0033729A" w:rsidP="0033729A"/>
    <w:p w:rsidR="0033729A" w:rsidRDefault="0033729A" w:rsidP="0033729A"/>
    <w:p w:rsidR="0033729A" w:rsidRDefault="0033729A" w:rsidP="0033729A"/>
    <w:p w:rsidR="0033729A" w:rsidRDefault="0033729A" w:rsidP="0033729A"/>
    <w:p w:rsidR="0033729A" w:rsidRDefault="0033729A" w:rsidP="0033729A"/>
    <w:p w:rsidR="0033729A" w:rsidRDefault="0033729A" w:rsidP="0033729A"/>
    <w:p w:rsidR="0033729A" w:rsidRDefault="0033729A" w:rsidP="0033729A"/>
    <w:p w:rsidR="0033729A" w:rsidRDefault="0033729A" w:rsidP="0033729A"/>
    <w:p w:rsidR="0033729A" w:rsidRDefault="0033729A" w:rsidP="0033729A"/>
    <w:p w:rsidR="0033729A" w:rsidRDefault="0033729A" w:rsidP="0033729A"/>
    <w:p w:rsidR="0033729A" w:rsidRDefault="0033729A" w:rsidP="0033729A"/>
    <w:p w:rsidR="0033729A" w:rsidRDefault="0033729A" w:rsidP="0033729A"/>
    <w:p w:rsidR="0033729A" w:rsidRDefault="0033729A" w:rsidP="0033729A"/>
    <w:p w:rsidR="0033729A" w:rsidRDefault="0033729A" w:rsidP="0033729A"/>
    <w:p w:rsidR="0033729A" w:rsidRDefault="0033729A" w:rsidP="0033729A"/>
    <w:p w:rsidR="0015474A" w:rsidRDefault="0015474A" w:rsidP="0033729A">
      <w:pPr>
        <w:rPr>
          <w:u w:val="single"/>
        </w:rPr>
      </w:pPr>
    </w:p>
    <w:p w:rsidR="00D62F90" w:rsidRDefault="00D62F90" w:rsidP="0033729A">
      <w:pPr>
        <w:rPr>
          <w:u w:val="single"/>
        </w:rPr>
      </w:pPr>
    </w:p>
    <w:p w:rsidR="00D62F90" w:rsidRDefault="00D62F90" w:rsidP="0033729A">
      <w:pPr>
        <w:rPr>
          <w:u w:val="single"/>
        </w:rPr>
      </w:pPr>
    </w:p>
    <w:p w:rsidR="00F00175" w:rsidRPr="005A18E1" w:rsidRDefault="00F00175" w:rsidP="00F00175">
      <w:r w:rsidRPr="005A18E1">
        <w:t xml:space="preserve">Chen, J. Q., Heldman, M. R., Herrmann, M. A., </w:t>
      </w:r>
      <w:proofErr w:type="spellStart"/>
      <w:r w:rsidRPr="005A18E1">
        <w:t>Kedei</w:t>
      </w:r>
      <w:proofErr w:type="spellEnd"/>
      <w:r w:rsidRPr="005A18E1">
        <w:t xml:space="preserve">, N., Woo, W., Blumberg, P. M. &amp; Goldsmith, P. K. (2013) Absolute quantitation of endogenous proteins with precision and accuracy using a capillary Western system. </w:t>
      </w:r>
      <w:r w:rsidRPr="005A18E1">
        <w:rPr>
          <w:i/>
        </w:rPr>
        <w:t xml:space="preserve">Anal </w:t>
      </w:r>
      <w:proofErr w:type="spellStart"/>
      <w:r w:rsidRPr="005A18E1">
        <w:rPr>
          <w:i/>
        </w:rPr>
        <w:t>Biochem</w:t>
      </w:r>
      <w:proofErr w:type="spellEnd"/>
      <w:r w:rsidRPr="005A18E1">
        <w:t>, 442(1), 97-103.</w:t>
      </w:r>
    </w:p>
    <w:p w:rsidR="00F00175" w:rsidRDefault="00F00175" w:rsidP="00F00175"/>
    <w:p w:rsidR="00F00175" w:rsidRPr="005A18E1" w:rsidRDefault="00F00175" w:rsidP="00F00175">
      <w:r w:rsidRPr="005A18E1">
        <w:t xml:space="preserve">Lu, J., Allred, C. C. &amp; Jensen, M. D. (2018) Human adipose tissue protein analyses using capillary western blot technology. </w:t>
      </w:r>
      <w:proofErr w:type="spellStart"/>
      <w:r w:rsidRPr="005A18E1">
        <w:rPr>
          <w:i/>
        </w:rPr>
        <w:t>Nutr</w:t>
      </w:r>
      <w:proofErr w:type="spellEnd"/>
      <w:r w:rsidRPr="005A18E1">
        <w:rPr>
          <w:i/>
        </w:rPr>
        <w:t xml:space="preserve"> Diabetes</w:t>
      </w:r>
      <w:r w:rsidRPr="005A18E1">
        <w:t>, 8(1), 26.</w:t>
      </w:r>
    </w:p>
    <w:p w:rsidR="00F00175" w:rsidRDefault="00F00175" w:rsidP="0033729A">
      <w:pPr>
        <w:rPr>
          <w:u w:val="single"/>
        </w:rPr>
      </w:pPr>
    </w:p>
    <w:p w:rsidR="00D62F90" w:rsidRDefault="00D62F90" w:rsidP="0033729A">
      <w:pPr>
        <w:rPr>
          <w:u w:val="single"/>
        </w:rPr>
      </w:pPr>
    </w:p>
    <w:p w:rsidR="00D62F90" w:rsidRDefault="00D62F90" w:rsidP="0033729A">
      <w:pPr>
        <w:rPr>
          <w:u w:val="single"/>
        </w:rPr>
      </w:pPr>
    </w:p>
    <w:p w:rsidR="0015474A" w:rsidRPr="0015474A" w:rsidRDefault="0015474A" w:rsidP="0033729A">
      <w:pPr>
        <w:rPr>
          <w:u w:val="single"/>
        </w:rPr>
      </w:pPr>
    </w:p>
    <w:sectPr w:rsidR="0015474A" w:rsidRPr="0015474A" w:rsidSect="00D245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9A"/>
    <w:rsid w:val="00130DB4"/>
    <w:rsid w:val="0015474A"/>
    <w:rsid w:val="00170323"/>
    <w:rsid w:val="001B2096"/>
    <w:rsid w:val="0021077F"/>
    <w:rsid w:val="00213D11"/>
    <w:rsid w:val="00324551"/>
    <w:rsid w:val="00335BFC"/>
    <w:rsid w:val="0033729A"/>
    <w:rsid w:val="003E4D87"/>
    <w:rsid w:val="00470EA2"/>
    <w:rsid w:val="005D56C8"/>
    <w:rsid w:val="00617CBD"/>
    <w:rsid w:val="00685A49"/>
    <w:rsid w:val="00725A8F"/>
    <w:rsid w:val="0075028B"/>
    <w:rsid w:val="00776DDA"/>
    <w:rsid w:val="00795D48"/>
    <w:rsid w:val="007D74F4"/>
    <w:rsid w:val="009007ED"/>
    <w:rsid w:val="00945215"/>
    <w:rsid w:val="009870E5"/>
    <w:rsid w:val="009F3366"/>
    <w:rsid w:val="00B30B0E"/>
    <w:rsid w:val="00B34515"/>
    <w:rsid w:val="00BA6A70"/>
    <w:rsid w:val="00C232E0"/>
    <w:rsid w:val="00CD7679"/>
    <w:rsid w:val="00D245E2"/>
    <w:rsid w:val="00D62F90"/>
    <w:rsid w:val="00E352BE"/>
    <w:rsid w:val="00F00175"/>
    <w:rsid w:val="00F2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700EB"/>
  <w15:docId w15:val="{C84CCB93-BCF5-437B-94A8-537C62CCB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52BE"/>
    <w:pPr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0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0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3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saveSmartTagsAsXml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perrino\Desktop\Regula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Regular</Template>
  <TotalTime>0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A Perrino</dc:creator>
  <cp:lastModifiedBy>Sang Don Koh</cp:lastModifiedBy>
  <cp:revision>2</cp:revision>
  <cp:lastPrinted>2013-11-21T00:57:00Z</cp:lastPrinted>
  <dcterms:created xsi:type="dcterms:W3CDTF">2022-04-13T15:18:00Z</dcterms:created>
  <dcterms:modified xsi:type="dcterms:W3CDTF">2022-04-13T15:18:00Z</dcterms:modified>
</cp:coreProperties>
</file>